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9F791" w14:textId="70965140" w:rsidR="00750DD7" w:rsidRPr="000C62B6" w:rsidRDefault="000C62B6" w:rsidP="0017243C">
      <w:pPr>
        <w:jc w:val="center"/>
        <w:rPr>
          <w:rFonts w:asciiTheme="majorBidi" w:hAnsiTheme="majorBidi" w:cstheme="majorBidi"/>
          <w:sz w:val="24"/>
          <w:szCs w:val="24"/>
        </w:rPr>
      </w:pPr>
      <w:r w:rsidRPr="000C62B6">
        <w:rPr>
          <w:rFonts w:asciiTheme="majorBidi" w:hAnsiTheme="majorBidi" w:cstheme="majorBidi"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72D06">
        <w:rPr>
          <w:rFonts w:asciiTheme="majorBidi" w:hAnsiTheme="majorBidi" w:cstheme="majorBidi"/>
          <w:sz w:val="24"/>
          <w:szCs w:val="24"/>
        </w:rPr>
        <w:t>Material</w:t>
      </w:r>
    </w:p>
    <w:p w14:paraId="1FD473C2" w14:textId="1BB50622" w:rsidR="000C62B6" w:rsidRPr="00CC4F3D" w:rsidRDefault="000C62B6" w:rsidP="000C62B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C4F3D">
        <w:rPr>
          <w:rFonts w:asciiTheme="majorBidi" w:hAnsiTheme="majorBidi" w:cstheme="majorBidi"/>
          <w:b/>
          <w:bCs/>
          <w:sz w:val="24"/>
          <w:szCs w:val="24"/>
        </w:rPr>
        <w:t>Table 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7243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C4F3D">
        <w:rPr>
          <w:rFonts w:asciiTheme="majorBidi" w:hAnsiTheme="majorBidi" w:cstheme="majorBidi"/>
          <w:b/>
          <w:bCs/>
          <w:sz w:val="24"/>
          <w:szCs w:val="24"/>
        </w:rPr>
        <w:t> </w:t>
      </w:r>
      <w:r w:rsidRPr="00CC4F3D">
        <w:rPr>
          <w:rFonts w:asciiTheme="majorBidi" w:hAnsiTheme="majorBidi" w:cstheme="majorBidi"/>
          <w:sz w:val="24"/>
          <w:szCs w:val="24"/>
        </w:rPr>
        <w:t>Assay results for the determination of the studied drug</w:t>
      </w:r>
      <w:r w:rsidR="003E2BB5">
        <w:rPr>
          <w:rFonts w:asciiTheme="majorBidi" w:hAnsiTheme="majorBidi" w:cstheme="majorBidi"/>
          <w:sz w:val="24"/>
          <w:szCs w:val="24"/>
        </w:rPr>
        <w:t>s</w:t>
      </w:r>
      <w:r w:rsidRPr="00CC4F3D">
        <w:rPr>
          <w:rFonts w:asciiTheme="majorBidi" w:hAnsiTheme="majorBidi" w:cstheme="majorBidi"/>
          <w:sz w:val="24"/>
          <w:szCs w:val="24"/>
        </w:rPr>
        <w:t xml:space="preserve"> in raw material</w:t>
      </w:r>
      <w:r w:rsidRPr="00E90EC7">
        <w:rPr>
          <w:rFonts w:asciiTheme="majorBidi" w:hAnsiTheme="majorBidi" w:cstheme="majorBidi"/>
          <w:sz w:val="24"/>
          <w:szCs w:val="24"/>
        </w:rPr>
        <w:t>s</w:t>
      </w:r>
      <w:r w:rsidRPr="00CC4F3D">
        <w:rPr>
          <w:rFonts w:asciiTheme="majorBidi" w:hAnsiTheme="majorBidi" w:cstheme="majorBidi"/>
          <w:sz w:val="24"/>
          <w:szCs w:val="24"/>
        </w:rPr>
        <w:t xml:space="preserve"> by the proposed and </w:t>
      </w:r>
      <w:r w:rsidRPr="00E90EC7">
        <w:rPr>
          <w:rFonts w:asciiTheme="majorBidi" w:hAnsiTheme="majorBidi" w:cstheme="majorBidi"/>
          <w:sz w:val="24"/>
          <w:szCs w:val="24"/>
        </w:rPr>
        <w:t>comparison</w:t>
      </w:r>
      <w:r w:rsidRPr="00CC4F3D">
        <w:rPr>
          <w:rFonts w:asciiTheme="majorBidi" w:hAnsiTheme="majorBidi" w:cstheme="majorBidi"/>
          <w:sz w:val="24"/>
          <w:szCs w:val="24"/>
        </w:rPr>
        <w:t xml:space="preserve"> methods</w:t>
      </w:r>
    </w:p>
    <w:tbl>
      <w:tblPr>
        <w:tblW w:w="10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62"/>
        <w:gridCol w:w="2340"/>
        <w:gridCol w:w="2430"/>
        <w:gridCol w:w="1710"/>
        <w:gridCol w:w="2674"/>
      </w:tblGrid>
      <w:tr w:rsidR="000C62B6" w:rsidRPr="009F6AC3" w14:paraId="152FB30A" w14:textId="77777777" w:rsidTr="00DA68AF">
        <w:trPr>
          <w:trHeight w:val="276"/>
          <w:jc w:val="center"/>
        </w:trPr>
        <w:tc>
          <w:tcPr>
            <w:tcW w:w="176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thickThinSmallGap" w:sz="18" w:space="0" w:color="auto"/>
            </w:tcBorders>
            <w:shd w:val="clear" w:color="auto" w:fill="auto"/>
          </w:tcPr>
          <w:p w14:paraId="346997BE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ompound</w:t>
            </w:r>
          </w:p>
          <w:p w14:paraId="51EF2BB0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480" w:type="dxa"/>
            <w:gridSpan w:val="3"/>
            <w:tcBorders>
              <w:top w:val="thinThickSmallGap" w:sz="18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6BECB5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roposed method</w:t>
            </w:r>
          </w:p>
        </w:tc>
        <w:tc>
          <w:tcPr>
            <w:tcW w:w="2674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</w:tcPr>
          <w:p w14:paraId="4A64B990" w14:textId="33A209F4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omparison</w:t>
            </w: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method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FE11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,1</w:t>
            </w:r>
            <w:r w:rsidR="004A2B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</w:tr>
      <w:tr w:rsidR="000C62B6" w:rsidRPr="009F6AC3" w14:paraId="1472E54C" w14:textId="77777777" w:rsidTr="00DA68AF">
        <w:trPr>
          <w:trHeight w:val="834"/>
          <w:jc w:val="center"/>
        </w:trPr>
        <w:tc>
          <w:tcPr>
            <w:tcW w:w="1762" w:type="dxa"/>
            <w:vMerge/>
            <w:tcBorders>
              <w:left w:val="thinThickSmallGap" w:sz="18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61F4456C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bookmarkStart w:id="0" w:name="_Hlk176536968"/>
          </w:p>
        </w:tc>
        <w:tc>
          <w:tcPr>
            <w:tcW w:w="2340" w:type="dxa"/>
            <w:tcBorders>
              <w:top w:val="single" w:sz="12" w:space="0" w:color="auto"/>
              <w:left w:val="thickThin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73182250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oncentration taken</w:t>
            </w:r>
          </w:p>
          <w:p w14:paraId="7FE94E58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(</w:t>
            </w: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sym w:font="Symbol" w:char="F06D"/>
            </w: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/mL)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346F8CC4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oncentration found</w:t>
            </w:r>
          </w:p>
          <w:p w14:paraId="36780C5A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(</w:t>
            </w: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sym w:font="Symbol" w:char="F06D"/>
            </w: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/mL)</w:t>
            </w:r>
          </w:p>
        </w:tc>
        <w:tc>
          <w:tcPr>
            <w:tcW w:w="1710" w:type="dxa"/>
            <w:tcBorders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367EA7AC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 Found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33F33632" w14:textId="77777777" w:rsidR="000C62B6" w:rsidRPr="00E90EC7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90EC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 Found</w:t>
            </w:r>
          </w:p>
        </w:tc>
      </w:tr>
      <w:bookmarkEnd w:id="0"/>
      <w:tr w:rsidR="000C62B6" w:rsidRPr="00E90EC7" w14:paraId="43BEC3DB" w14:textId="77777777" w:rsidTr="00DA68AF">
        <w:trPr>
          <w:trHeight w:val="3093"/>
          <w:jc w:val="center"/>
        </w:trPr>
        <w:tc>
          <w:tcPr>
            <w:tcW w:w="1762" w:type="dxa"/>
            <w:tcBorders>
              <w:top w:val="thickThinSmallGap" w:sz="18" w:space="0" w:color="auto"/>
              <w:left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16D352E1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PL</w:t>
            </w:r>
          </w:p>
          <w:p w14:paraId="441F330B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14:paraId="7BF5F466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14:paraId="25ADF13B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14:paraId="1D0C27CC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14:paraId="765F7BE5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14:paraId="482108A3" w14:textId="77777777" w:rsidR="000C62B6" w:rsidRPr="00D66B51" w:rsidRDefault="000C62B6" w:rsidP="00DA68AF">
            <w:pPr>
              <w:tabs>
                <w:tab w:val="left" w:pos="1260"/>
              </w:tabs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40" w:type="dxa"/>
            <w:tcBorders>
              <w:top w:val="thickThinSmallGap" w:sz="18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</w:tcPr>
          <w:p w14:paraId="36552637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</w:t>
            </w:r>
          </w:p>
          <w:p w14:paraId="7BA7CD04" w14:textId="1347DA8F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6F7105C4" w14:textId="5B74FD66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5DF71F05" w14:textId="154A5D02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6C6DF587" w14:textId="5FFEA8DC" w:rsidR="000C62B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51713FC4" w14:textId="0383A059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</w:tc>
        <w:tc>
          <w:tcPr>
            <w:tcW w:w="2430" w:type="dxa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A828A2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49</w:t>
            </w:r>
          </w:p>
          <w:p w14:paraId="4E2B8DF1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01</w:t>
            </w:r>
          </w:p>
          <w:p w14:paraId="77F12E24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99</w:t>
            </w:r>
          </w:p>
          <w:p w14:paraId="7A840D57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04</w:t>
            </w:r>
          </w:p>
          <w:p w14:paraId="3700C2F5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92</w:t>
            </w:r>
          </w:p>
          <w:p w14:paraId="334410B0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710" w:type="dxa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41080D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23</w:t>
            </w:r>
          </w:p>
          <w:p w14:paraId="3ADECBF1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1.45</w:t>
            </w:r>
          </w:p>
          <w:p w14:paraId="1042A1A3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59</w:t>
            </w:r>
          </w:p>
          <w:p w14:paraId="673FAFD2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1.41</w:t>
            </w:r>
          </w:p>
          <w:p w14:paraId="114901AE" w14:textId="77777777" w:rsidR="000C62B6" w:rsidRPr="00415EE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05</w:t>
            </w:r>
          </w:p>
          <w:p w14:paraId="38D22363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77</w:t>
            </w:r>
          </w:p>
        </w:tc>
        <w:tc>
          <w:tcPr>
            <w:tcW w:w="2674" w:type="dxa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70A46920" w14:textId="77777777" w:rsidR="000C62B6" w:rsidRPr="00415EE6" w:rsidRDefault="000C62B6" w:rsidP="00DA68AF">
            <w:pPr>
              <w:widowControl w:val="0"/>
              <w:tabs>
                <w:tab w:val="left" w:pos="6784"/>
              </w:tabs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58</w:t>
            </w:r>
          </w:p>
          <w:p w14:paraId="6E61DA7F" w14:textId="77777777" w:rsidR="000C62B6" w:rsidRPr="00415EE6" w:rsidRDefault="000C62B6" w:rsidP="00DA68AF">
            <w:pPr>
              <w:widowControl w:val="0"/>
              <w:tabs>
                <w:tab w:val="left" w:pos="6784"/>
              </w:tabs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42</w:t>
            </w:r>
          </w:p>
          <w:p w14:paraId="3B082D4D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415EE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19</w:t>
            </w:r>
          </w:p>
        </w:tc>
      </w:tr>
      <w:tr w:rsidR="000C62B6" w:rsidRPr="009F6AC3" w14:paraId="4C8B0714" w14:textId="77777777" w:rsidTr="00DA68AF">
        <w:trPr>
          <w:trHeight w:val="312"/>
          <w:jc w:val="center"/>
        </w:trPr>
        <w:tc>
          <w:tcPr>
            <w:tcW w:w="1762" w:type="dxa"/>
            <w:tcBorders>
              <w:top w:val="single" w:sz="12" w:space="0" w:color="auto"/>
              <w:left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086C7D15" w14:textId="3A538CF6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77496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X̄</w:t>
            </w:r>
            <w:r w:rsidRPr="0017749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 SD</w:t>
            </w:r>
          </w:p>
        </w:tc>
        <w:tc>
          <w:tcPr>
            <w:tcW w:w="4770" w:type="dxa"/>
            <w:gridSpan w:val="2"/>
            <w:vMerge w:val="restart"/>
            <w:tcBorders>
              <w:top w:val="single" w:sz="12" w:space="0" w:color="auto"/>
              <w:left w:val="thickThinSmallGap" w:sz="18" w:space="0" w:color="auto"/>
              <w:right w:val="single" w:sz="12" w:space="0" w:color="auto"/>
            </w:tcBorders>
          </w:tcPr>
          <w:p w14:paraId="45073DE9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DEDEB9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99.92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1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3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1E133933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00.06</w:t>
            </w:r>
            <w:r w:rsidRPr="00D66B5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± 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0.59</w:t>
            </w:r>
          </w:p>
          <w:p w14:paraId="628612C5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C62B6" w:rsidRPr="009F6AC3" w14:paraId="483DE93C" w14:textId="77777777" w:rsidTr="00DA68AF">
        <w:trPr>
          <w:trHeight w:val="339"/>
          <w:jc w:val="center"/>
        </w:trPr>
        <w:tc>
          <w:tcPr>
            <w:tcW w:w="1762" w:type="dxa"/>
            <w:tcBorders>
              <w:top w:val="single" w:sz="12" w:space="0" w:color="auto"/>
              <w:left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0C9B593E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t-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test</w:t>
            </w:r>
          </w:p>
        </w:tc>
        <w:tc>
          <w:tcPr>
            <w:tcW w:w="4770" w:type="dxa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</w:tcPr>
          <w:p w14:paraId="3EBB643C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011AEE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6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(2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6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)*</w:t>
            </w:r>
          </w:p>
        </w:tc>
        <w:tc>
          <w:tcPr>
            <w:tcW w:w="2674" w:type="dxa"/>
            <w:vMerge w:val="restar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</w:tcPr>
          <w:p w14:paraId="6372DAB9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C62B6" w:rsidRPr="009F6AC3" w14:paraId="2E5B4CCC" w14:textId="77777777" w:rsidTr="00DA68AF">
        <w:trPr>
          <w:trHeight w:val="23"/>
          <w:jc w:val="center"/>
        </w:trPr>
        <w:tc>
          <w:tcPr>
            <w:tcW w:w="1762" w:type="dxa"/>
            <w:tcBorders>
              <w:top w:val="single" w:sz="12" w:space="0" w:color="auto"/>
              <w:left w:val="thinThickSmallGap" w:sz="18" w:space="0" w:color="auto"/>
              <w:bottom w:val="single" w:sz="24" w:space="0" w:color="auto"/>
              <w:right w:val="thickThinSmallGap" w:sz="18" w:space="0" w:color="auto"/>
            </w:tcBorders>
          </w:tcPr>
          <w:p w14:paraId="0A299092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F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test</w:t>
            </w:r>
          </w:p>
        </w:tc>
        <w:tc>
          <w:tcPr>
            <w:tcW w:w="4770" w:type="dxa"/>
            <w:gridSpan w:val="2"/>
            <w:vMerge/>
            <w:tcBorders>
              <w:left w:val="thickThinSmallGap" w:sz="18" w:space="0" w:color="auto"/>
              <w:bottom w:val="single" w:sz="24" w:space="0" w:color="auto"/>
              <w:right w:val="single" w:sz="12" w:space="0" w:color="auto"/>
            </w:tcBorders>
          </w:tcPr>
          <w:p w14:paraId="779BE87C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3332C6C6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.74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9.29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)*</w:t>
            </w:r>
          </w:p>
        </w:tc>
        <w:tc>
          <w:tcPr>
            <w:tcW w:w="2674" w:type="dxa"/>
            <w:vMerge/>
            <w:tcBorders>
              <w:left w:val="single" w:sz="12" w:space="0" w:color="auto"/>
              <w:bottom w:val="single" w:sz="24" w:space="0" w:color="auto"/>
              <w:right w:val="thickThinSmallGap" w:sz="18" w:space="0" w:color="auto"/>
            </w:tcBorders>
          </w:tcPr>
          <w:p w14:paraId="3E0058CC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C62B6" w:rsidRPr="009F6AC3" w14:paraId="607EE9A7" w14:textId="77777777" w:rsidTr="00DA68AF">
        <w:trPr>
          <w:trHeight w:val="1758"/>
          <w:jc w:val="center"/>
        </w:trPr>
        <w:tc>
          <w:tcPr>
            <w:tcW w:w="1762" w:type="dxa"/>
            <w:tcBorders>
              <w:top w:val="single" w:sz="24" w:space="0" w:color="auto"/>
              <w:left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7F9DFAE8" w14:textId="5CC356BB" w:rsidR="000C62B6" w:rsidRPr="00D66B51" w:rsidRDefault="00747F5D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SPR</w:t>
            </w:r>
          </w:p>
        </w:tc>
        <w:tc>
          <w:tcPr>
            <w:tcW w:w="2340" w:type="dxa"/>
            <w:tcBorders>
              <w:top w:val="single" w:sz="24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</w:tcPr>
          <w:p w14:paraId="6AAF9D73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5</w:t>
            </w:r>
          </w:p>
          <w:p w14:paraId="6E3838B0" w14:textId="2102554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7DE3B810" w14:textId="7B029EDA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24192F08" w14:textId="26E35226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752E0B10" w14:textId="3A2D9C43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  <w:p w14:paraId="026B57C2" w14:textId="1626C729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</w:t>
            </w:r>
            <w:r w:rsidR="00F01AF8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0</w:t>
            </w:r>
          </w:p>
        </w:tc>
        <w:tc>
          <w:tcPr>
            <w:tcW w:w="2430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12532A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</w:t>
            </w:r>
          </w:p>
          <w:p w14:paraId="390D5A1D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99</w:t>
            </w:r>
          </w:p>
          <w:p w14:paraId="5046CBA6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96</w:t>
            </w:r>
          </w:p>
          <w:p w14:paraId="46FF7339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</w:t>
            </w:r>
          </w:p>
          <w:p w14:paraId="50F43C54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04</w:t>
            </w:r>
          </w:p>
          <w:p w14:paraId="44BB4E90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96</w:t>
            </w:r>
          </w:p>
        </w:tc>
        <w:tc>
          <w:tcPr>
            <w:tcW w:w="1710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C1C14D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1.85</w:t>
            </w:r>
          </w:p>
          <w:p w14:paraId="0421A2C2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27</w:t>
            </w:r>
          </w:p>
          <w:p w14:paraId="196DA2A7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22</w:t>
            </w:r>
          </w:p>
          <w:p w14:paraId="1E05A0A9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95</w:t>
            </w:r>
          </w:p>
          <w:p w14:paraId="58F12B84" w14:textId="77777777" w:rsidR="000C62B6" w:rsidRPr="00BC55E9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85</w:t>
            </w:r>
          </w:p>
          <w:p w14:paraId="371F42AB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38</w:t>
            </w:r>
          </w:p>
        </w:tc>
        <w:tc>
          <w:tcPr>
            <w:tcW w:w="2674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454D5A2F" w14:textId="77777777" w:rsidR="000C62B6" w:rsidRPr="00BC55E9" w:rsidRDefault="000C62B6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</w:rPr>
              <w:t>101.61</w:t>
            </w:r>
          </w:p>
          <w:p w14:paraId="4389A287" w14:textId="77777777" w:rsidR="000C62B6" w:rsidRPr="00BC55E9" w:rsidRDefault="000C62B6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</w:rPr>
              <w:t>98.38</w:t>
            </w:r>
          </w:p>
          <w:p w14:paraId="122CECA3" w14:textId="77777777" w:rsidR="000C62B6" w:rsidRPr="00D66B51" w:rsidRDefault="000C62B6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C55E9">
              <w:rPr>
                <w:rFonts w:asciiTheme="majorBidi" w:eastAsia="Times New Roman" w:hAnsiTheme="majorBidi" w:cstheme="majorBidi"/>
                <w:sz w:val="24"/>
                <w:szCs w:val="24"/>
              </w:rPr>
              <w:t>100.54</w:t>
            </w:r>
          </w:p>
        </w:tc>
      </w:tr>
      <w:tr w:rsidR="000C62B6" w:rsidRPr="009F6AC3" w14:paraId="17D64B77" w14:textId="77777777" w:rsidTr="00DA68AF">
        <w:trPr>
          <w:trHeight w:val="20"/>
          <w:jc w:val="center"/>
        </w:trPr>
        <w:tc>
          <w:tcPr>
            <w:tcW w:w="1762" w:type="dxa"/>
            <w:tcBorders>
              <w:top w:val="single" w:sz="12" w:space="0" w:color="auto"/>
              <w:left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7FD68D98" w14:textId="77777777" w:rsidR="000C62B6" w:rsidRPr="00177496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eastAsiaTheme="minorEastAsia"/>
                <w:sz w:val="24"/>
                <w:szCs w:val="24"/>
                <w:lang w:bidi="ar-EG"/>
              </w:rPr>
            </w:pPr>
            <w:r w:rsidRPr="00177496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X̄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 SD</w:t>
            </w:r>
          </w:p>
        </w:tc>
        <w:tc>
          <w:tcPr>
            <w:tcW w:w="4770" w:type="dxa"/>
            <w:gridSpan w:val="2"/>
            <w:vMerge w:val="restart"/>
            <w:tcBorders>
              <w:top w:val="single" w:sz="12" w:space="0" w:color="auto"/>
              <w:left w:val="thickThinSmallGap" w:sz="18" w:space="0" w:color="auto"/>
              <w:right w:val="single" w:sz="12" w:space="0" w:color="auto"/>
            </w:tcBorders>
          </w:tcPr>
          <w:p w14:paraId="65030FEE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1870649" w14:textId="77777777" w:rsidR="000C62B6" w:rsidRPr="00D66B51" w:rsidRDefault="000C62B6" w:rsidP="00DA68AF">
            <w:pPr>
              <w:spacing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D66B5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00.</w:t>
            </w: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9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35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7408FCC7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18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1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5</w:t>
            </w:r>
          </w:p>
        </w:tc>
      </w:tr>
      <w:tr w:rsidR="000C62B6" w:rsidRPr="009F6AC3" w14:paraId="06B329B7" w14:textId="77777777" w:rsidTr="00DA68AF">
        <w:trPr>
          <w:trHeight w:val="123"/>
          <w:jc w:val="center"/>
        </w:trPr>
        <w:tc>
          <w:tcPr>
            <w:tcW w:w="1762" w:type="dxa"/>
            <w:tcBorders>
              <w:top w:val="single" w:sz="12" w:space="0" w:color="auto"/>
              <w:left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1319E0BC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t-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test</w:t>
            </w:r>
          </w:p>
        </w:tc>
        <w:tc>
          <w:tcPr>
            <w:tcW w:w="4770" w:type="dxa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</w:tcPr>
          <w:p w14:paraId="62CF513B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6C2278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(2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6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)*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3D732DDC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C62B6" w:rsidRPr="009F6AC3" w14:paraId="429416D8" w14:textId="77777777" w:rsidTr="00DA68AF">
        <w:trPr>
          <w:trHeight w:val="141"/>
          <w:jc w:val="center"/>
        </w:trPr>
        <w:tc>
          <w:tcPr>
            <w:tcW w:w="1762" w:type="dxa"/>
            <w:tcBorders>
              <w:top w:val="single" w:sz="12" w:space="0" w:color="auto"/>
              <w:left w:val="thinThickSmallGap" w:sz="18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2540E53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66B51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ar-EG"/>
              </w:rPr>
              <w:t>F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test</w:t>
            </w:r>
          </w:p>
        </w:tc>
        <w:tc>
          <w:tcPr>
            <w:tcW w:w="4770" w:type="dxa"/>
            <w:gridSpan w:val="2"/>
            <w:vMerge/>
            <w:tcBorders>
              <w:left w:val="thickThin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0DB64C83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</w:tcPr>
          <w:p w14:paraId="25A20692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49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78</w:t>
            </w:r>
            <w:r w:rsidRPr="00D66B5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)*</w:t>
            </w:r>
          </w:p>
        </w:tc>
        <w:tc>
          <w:tcPr>
            <w:tcW w:w="2674" w:type="dxa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53E2E5BB" w14:textId="77777777" w:rsidR="000C62B6" w:rsidRPr="00D66B51" w:rsidRDefault="000C62B6" w:rsidP="00DA68AF">
            <w:pPr>
              <w:widowControl w:val="0"/>
              <w:tabs>
                <w:tab w:val="right" w:pos="8306"/>
              </w:tabs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463D2320" w14:textId="77777777" w:rsidR="000C62B6" w:rsidRDefault="000C62B6" w:rsidP="000C62B6">
      <w:pPr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14:paraId="3279677B" w14:textId="77777777" w:rsidR="000C62B6" w:rsidRPr="00CC4F3D" w:rsidRDefault="000C62B6" w:rsidP="000C62B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B64350" w14:textId="77777777" w:rsidR="00FC018D" w:rsidRDefault="00FC018D" w:rsidP="00261B00">
      <w:pPr>
        <w:spacing w:line="360" w:lineRule="auto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2D5389E" w14:textId="78BC0480" w:rsidR="00261B00" w:rsidRDefault="00261B00" w:rsidP="00261B00">
      <w:pPr>
        <w:spacing w:line="360" w:lineRule="auto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87FD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17243C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D87FD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>Assay results for determination of EPL</w:t>
      </w:r>
      <w:r w:rsidR="007F41EE" w:rsidRPr="00D2522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 xml:space="preserve">in </w:t>
      </w:r>
      <w:r w:rsidR="007F41EE" w:rsidRPr="00D25221">
        <w:rPr>
          <w:rFonts w:asciiTheme="majorBidi" w:eastAsia="Times New Roman" w:hAnsiTheme="majorBidi" w:cstheme="majorBidi"/>
          <w:sz w:val="24"/>
          <w:szCs w:val="24"/>
        </w:rPr>
        <w:t>its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 xml:space="preserve"> tablets</w:t>
      </w:r>
      <w:r w:rsidRPr="00D2522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>by the proposed method</w:t>
      </w:r>
    </w:p>
    <w:p w14:paraId="759357B6" w14:textId="77777777" w:rsidR="007F41EE" w:rsidRPr="00D87FD2" w:rsidRDefault="007F41EE" w:rsidP="00261B00">
      <w:pPr>
        <w:spacing w:line="360" w:lineRule="auto"/>
        <w:jc w:val="lowKashida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2927"/>
        <w:tblW w:w="61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05"/>
        <w:gridCol w:w="2093"/>
        <w:gridCol w:w="2141"/>
        <w:gridCol w:w="1992"/>
        <w:gridCol w:w="2745"/>
      </w:tblGrid>
      <w:tr w:rsidR="007F41EE" w:rsidRPr="00A8701A" w14:paraId="6D8FD7CF" w14:textId="77777777" w:rsidTr="006979B8">
        <w:trPr>
          <w:trHeight w:val="180"/>
        </w:trPr>
        <w:tc>
          <w:tcPr>
            <w:tcW w:w="1091" w:type="pct"/>
            <w:vMerge w:val="restart"/>
            <w:tcBorders>
              <w:top w:val="thinThickSmallGap" w:sz="24" w:space="0" w:color="auto"/>
              <w:left w:val="thinThickSmallGap" w:sz="2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06130598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paration</w:t>
            </w:r>
          </w:p>
        </w:tc>
        <w:tc>
          <w:tcPr>
            <w:tcW w:w="2713" w:type="pct"/>
            <w:gridSpan w:val="3"/>
            <w:tcBorders>
              <w:top w:val="thinThickSmallGap" w:sz="24" w:space="0" w:color="auto"/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CA52E4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posed method</w:t>
            </w:r>
          </w:p>
          <w:p w14:paraId="46DAB0EC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Merge w:val="restart"/>
            <w:tcBorders>
              <w:top w:val="thinThickSmallGap" w:sz="24" w:space="0" w:color="auto"/>
              <w:left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4EC21B22" w14:textId="3DACB92C" w:rsidR="007F41EE" w:rsidRPr="00FE11D7" w:rsidRDefault="007F41EE" w:rsidP="006979B8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Comparison methods</w:t>
            </w:r>
            <w:r w:rsidR="00FE11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  <w:p w14:paraId="0797D98C" w14:textId="77777777" w:rsidR="007F41EE" w:rsidRPr="00A8701A" w:rsidRDefault="007F41EE" w:rsidP="006979B8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  <w:p w14:paraId="67817C71" w14:textId="77777777" w:rsidR="007F41EE" w:rsidRPr="00A8701A" w:rsidRDefault="007F41EE" w:rsidP="006979B8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41EE" w:rsidRPr="00A8701A" w14:paraId="69B5135B" w14:textId="77777777" w:rsidTr="006979B8">
        <w:trPr>
          <w:trHeight w:val="773"/>
        </w:trPr>
        <w:tc>
          <w:tcPr>
            <w:tcW w:w="1091" w:type="pct"/>
            <w:vMerge/>
            <w:tcBorders>
              <w:left w:val="thinThickSmallGap" w:sz="2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42571B75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C529B4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ount taken</w:t>
            </w:r>
          </w:p>
          <w:p w14:paraId="00DD9BD6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sym w:font="Symbol" w:char="F06D"/>
            </w: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B0121F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ount found</w:t>
            </w:r>
          </w:p>
          <w:p w14:paraId="0DB3FDA4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sym w:font="Symbol" w:char="F06D"/>
            </w: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163B5E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 Recovery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68F0673A" w14:textId="77777777" w:rsidR="007F41EE" w:rsidRPr="00A8701A" w:rsidRDefault="007F41EE" w:rsidP="006979B8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41EE" w:rsidRPr="00A8701A" w14:paraId="673458C6" w14:textId="77777777" w:rsidTr="006979B8">
        <w:trPr>
          <w:trHeight w:val="232"/>
        </w:trPr>
        <w:tc>
          <w:tcPr>
            <w:tcW w:w="1091" w:type="pct"/>
            <w:vMerge w:val="restart"/>
            <w:tcBorders>
              <w:top w:val="thickThinSmallGap" w:sz="18" w:space="0" w:color="auto"/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62B46A7D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a-Tensopleron 25 mg tablets</w:t>
            </w:r>
          </w:p>
        </w:tc>
        <w:tc>
          <w:tcPr>
            <w:tcW w:w="912" w:type="pct"/>
            <w:tcBorders>
              <w:top w:val="thickThinSmallGap" w:sz="18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6634D9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933" w:type="pct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0630D6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.035</w:t>
            </w:r>
          </w:p>
        </w:tc>
        <w:tc>
          <w:tcPr>
            <w:tcW w:w="868" w:type="pct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8C70EF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03.50</w:t>
            </w:r>
          </w:p>
        </w:tc>
        <w:tc>
          <w:tcPr>
            <w:tcW w:w="1196" w:type="pct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10D56FF2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3.33</w:t>
            </w:r>
          </w:p>
        </w:tc>
      </w:tr>
      <w:tr w:rsidR="007F41EE" w:rsidRPr="00A8701A" w14:paraId="61E3A9AA" w14:textId="77777777" w:rsidTr="006979B8">
        <w:trPr>
          <w:trHeight w:val="319"/>
        </w:trPr>
        <w:tc>
          <w:tcPr>
            <w:tcW w:w="1091" w:type="pct"/>
            <w:vMerge/>
            <w:tcBorders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5E3E972B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3A3466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DF8F67C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14CD30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96.50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1010719F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96.67</w:t>
            </w:r>
          </w:p>
        </w:tc>
      </w:tr>
      <w:tr w:rsidR="007F41EE" w:rsidRPr="00A8701A" w14:paraId="47AA0E94" w14:textId="77777777" w:rsidTr="006979B8">
        <w:trPr>
          <w:trHeight w:val="290"/>
        </w:trPr>
        <w:tc>
          <w:tcPr>
            <w:tcW w:w="1091" w:type="pct"/>
            <w:vMerge/>
            <w:tcBorders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5F0D4D8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224680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F762DC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3.04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985AE6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01.17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</w:tcPr>
          <w:p w14:paraId="2CE4269D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1.11</w:t>
            </w:r>
          </w:p>
        </w:tc>
      </w:tr>
      <w:tr w:rsidR="007F41EE" w:rsidRPr="00A8701A" w14:paraId="086E1594" w14:textId="77777777" w:rsidTr="006979B8">
        <w:trPr>
          <w:trHeight w:val="450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1FE30C9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sym w:font="Symbol" w:char="F060"/>
            </w: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845" w:type="pct"/>
            <w:gridSpan w:val="2"/>
            <w:vMerge w:val="restart"/>
            <w:tcBorders>
              <w:top w:val="single" w:sz="12" w:space="0" w:color="auto"/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A273DF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441E95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0.39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3E561B9C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0.37</w:t>
            </w:r>
          </w:p>
        </w:tc>
      </w:tr>
      <w:tr w:rsidR="007F41EE" w:rsidRPr="00A8701A" w14:paraId="40038384" w14:textId="77777777" w:rsidTr="006979B8">
        <w:trPr>
          <w:trHeight w:val="344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023E8372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± 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455421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B933CF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A8701A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2D05510F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A8701A">
              <w:rPr>
                <w:rFonts w:asciiTheme="majorBidi" w:hAnsiTheme="majorBidi" w:cstheme="majorBidi"/>
                <w:sz w:val="24"/>
                <w:szCs w:val="24"/>
              </w:rPr>
              <w:t>3.39</w:t>
            </w:r>
          </w:p>
        </w:tc>
      </w:tr>
      <w:tr w:rsidR="007F41EE" w:rsidRPr="00A8701A" w14:paraId="50C1F3F9" w14:textId="77777777" w:rsidTr="006979B8">
        <w:trPr>
          <w:trHeight w:val="235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1D93B57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% R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C65105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1F138C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3.55</w:t>
            </w:r>
          </w:p>
        </w:tc>
        <w:tc>
          <w:tcPr>
            <w:tcW w:w="1196" w:type="pct"/>
            <w:vMerge w:val="restar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  <w:vAlign w:val="center"/>
          </w:tcPr>
          <w:p w14:paraId="373D9676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F41EE" w:rsidRPr="00A8701A" w14:paraId="6E11BFF5" w14:textId="77777777" w:rsidTr="006979B8">
        <w:trPr>
          <w:trHeight w:val="294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BB97FC2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% Error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670952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DD7272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4F7C4938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F41EE" w:rsidRPr="00A8701A" w14:paraId="42353EBE" w14:textId="77777777" w:rsidTr="006979B8">
        <w:trPr>
          <w:trHeight w:val="327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9FE194F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1DB68D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F12AAB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0.007(2.77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58FECE17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F41EE" w:rsidRPr="00A8701A" w14:paraId="5DD6E8A5" w14:textId="77777777" w:rsidTr="006979B8">
        <w:trPr>
          <w:trHeight w:val="36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0FB4D891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E4E87A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B753D5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.1(19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B17DF1A" w14:textId="77777777" w:rsidR="007F41EE" w:rsidRPr="00A8701A" w:rsidRDefault="007F41EE" w:rsidP="006979B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C36A0" w:rsidRPr="00A8701A" w14:paraId="45BD8D61" w14:textId="77777777" w:rsidTr="00E25F9E">
        <w:trPr>
          <w:trHeight w:val="341"/>
        </w:trPr>
        <w:tc>
          <w:tcPr>
            <w:tcW w:w="1091" w:type="pct"/>
            <w:vMerge w:val="restart"/>
            <w:tcBorders>
              <w:top w:val="single" w:sz="12" w:space="0" w:color="auto"/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18A7FA0E" w14:textId="5FAA02DE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b-Tensopleron 50</w:t>
            </w:r>
          </w:p>
          <w:p w14:paraId="7F30A514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tablets</w:t>
            </w: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39E0BD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6F5880" w14:textId="650B2912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A2F5EC" w14:textId="163F1BA2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2.28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FC14D41" w14:textId="77777777" w:rsidR="00CC36A0" w:rsidRPr="00A8701A" w:rsidRDefault="00CC36A0" w:rsidP="00CC36A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98.25</w:t>
            </w:r>
          </w:p>
        </w:tc>
      </w:tr>
      <w:tr w:rsidR="00CC36A0" w:rsidRPr="00A8701A" w14:paraId="34EC0748" w14:textId="77777777" w:rsidTr="00E25F9E">
        <w:trPr>
          <w:trHeight w:val="341"/>
        </w:trPr>
        <w:tc>
          <w:tcPr>
            <w:tcW w:w="1091" w:type="pct"/>
            <w:vMerge/>
            <w:tcBorders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13E5A91E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5A66F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1ED58D" w14:textId="0F8876BA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2.03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F36B58" w14:textId="26EEBAE6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97.18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E6A091A" w14:textId="77777777" w:rsidR="00CC36A0" w:rsidRPr="00A8701A" w:rsidRDefault="00CC36A0" w:rsidP="00CC36A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01.75</w:t>
            </w:r>
          </w:p>
        </w:tc>
      </w:tr>
      <w:tr w:rsidR="00CC36A0" w:rsidRPr="00A8701A" w14:paraId="3B85C98E" w14:textId="77777777" w:rsidTr="00E25F9E">
        <w:trPr>
          <w:trHeight w:val="341"/>
        </w:trPr>
        <w:tc>
          <w:tcPr>
            <w:tcW w:w="1091" w:type="pct"/>
            <w:vMerge/>
            <w:tcBorders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DE03104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55AD0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39E123" w14:textId="758FAA5E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2.98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7ED40E" w14:textId="147C94C0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0.94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  <w:vAlign w:val="center"/>
          </w:tcPr>
          <w:p w14:paraId="7199FCD7" w14:textId="77777777" w:rsidR="00CC36A0" w:rsidRPr="00A8701A" w:rsidRDefault="00CC36A0" w:rsidP="00CC36A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99.42</w:t>
            </w:r>
          </w:p>
        </w:tc>
      </w:tr>
      <w:tr w:rsidR="00CC36A0" w:rsidRPr="00A8701A" w14:paraId="03A8B8D6" w14:textId="77777777" w:rsidTr="00E25F9E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6921365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X̅</w:t>
            </w:r>
          </w:p>
        </w:tc>
        <w:tc>
          <w:tcPr>
            <w:tcW w:w="1845" w:type="pct"/>
            <w:gridSpan w:val="2"/>
            <w:vMerge w:val="restart"/>
            <w:tcBorders>
              <w:top w:val="single" w:sz="12" w:space="0" w:color="auto"/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FED61D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69213A" w14:textId="53CF457B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99.82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772C904C" w14:textId="45BE58DD" w:rsidR="00CC36A0" w:rsidRPr="00A8701A" w:rsidRDefault="00CC36A0" w:rsidP="00CC36A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00.13</w:t>
            </w:r>
          </w:p>
        </w:tc>
      </w:tr>
      <w:tr w:rsidR="00CC36A0" w:rsidRPr="00A8701A" w14:paraId="088931D2" w14:textId="77777777" w:rsidTr="00E25F9E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AC79BB7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± 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ADC19A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E9102D" w14:textId="1250D336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A8701A"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221E8962" w14:textId="3BA3E52A" w:rsidR="00CC36A0" w:rsidRPr="00A8701A" w:rsidRDefault="00CC36A0" w:rsidP="00CC36A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A8701A">
              <w:rPr>
                <w:rFonts w:asciiTheme="majorBidi" w:hAnsiTheme="majorBidi" w:cstheme="majorBidi"/>
                <w:sz w:val="24"/>
                <w:szCs w:val="24"/>
              </w:rPr>
              <w:t>2.64</w:t>
            </w:r>
          </w:p>
        </w:tc>
      </w:tr>
      <w:tr w:rsidR="00CC36A0" w:rsidRPr="00A8701A" w14:paraId="134AB95C" w14:textId="77777777" w:rsidTr="00111C07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2490821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% R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C98E5E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675E5A" w14:textId="63037AF8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1196" w:type="pct"/>
            <w:vMerge w:val="restar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  <w:vAlign w:val="center"/>
          </w:tcPr>
          <w:p w14:paraId="119B7100" w14:textId="77777777" w:rsidR="00CC36A0" w:rsidRPr="00A8701A" w:rsidRDefault="00CC36A0" w:rsidP="00CC36A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C36A0" w:rsidRPr="00A8701A" w14:paraId="0DE2E9D7" w14:textId="77777777" w:rsidTr="00111C07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4B5C647" w14:textId="77777777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% Error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84730D" w14:textId="77777777" w:rsidR="00CC36A0" w:rsidRPr="00A8701A" w:rsidRDefault="00CC36A0" w:rsidP="00CC36A0">
            <w:pPr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3E8AB8" w14:textId="260C97F5" w:rsidR="00CC36A0" w:rsidRPr="00A8701A" w:rsidRDefault="00CC36A0" w:rsidP="00CC36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3A5C9C3F" w14:textId="77777777" w:rsidR="00CC36A0" w:rsidRPr="00A8701A" w:rsidRDefault="00CC36A0" w:rsidP="00CC36A0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F41EE" w:rsidRPr="00A8701A" w14:paraId="2D62034B" w14:textId="77777777" w:rsidTr="006979B8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531A57C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A671B7" w14:textId="77777777" w:rsidR="007F41EE" w:rsidRPr="00A8701A" w:rsidRDefault="007F41EE" w:rsidP="006979B8">
            <w:pPr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657A5B" w14:textId="7076E5EB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r w:rsidR="00CC36A0"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7(2.77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7813DF14" w14:textId="77777777" w:rsidR="007F41EE" w:rsidRPr="00A8701A" w:rsidRDefault="007F41EE" w:rsidP="006979B8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F41EE" w:rsidRPr="00A8701A" w14:paraId="2A1EECCF" w14:textId="77777777" w:rsidTr="006979B8">
        <w:trPr>
          <w:trHeight w:val="40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242525FF" w14:textId="77777777" w:rsidR="007F41EE" w:rsidRPr="00A8701A" w:rsidRDefault="007F41EE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2F61A2" w14:textId="77777777" w:rsidR="007F41EE" w:rsidRPr="00A8701A" w:rsidRDefault="007F41EE" w:rsidP="006979B8">
            <w:pPr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74C14DF4" w14:textId="62D25CF7" w:rsidR="007F41EE" w:rsidRPr="00A8701A" w:rsidRDefault="00CC36A0" w:rsidP="006979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2.69</w:t>
            </w:r>
            <w:r w:rsidR="007F41EE" w:rsidRPr="00A8701A">
              <w:rPr>
                <w:rFonts w:asciiTheme="majorBidi" w:eastAsia="Times New Roman" w:hAnsiTheme="majorBidi" w:cstheme="majorBidi"/>
                <w:sz w:val="24"/>
                <w:szCs w:val="24"/>
              </w:rPr>
              <w:t>(19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36D87C22" w14:textId="77777777" w:rsidR="007F41EE" w:rsidRPr="00A8701A" w:rsidRDefault="007F41EE" w:rsidP="006979B8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5811967F" w14:textId="77777777" w:rsidR="00261B00" w:rsidRPr="00A8701A" w:rsidRDefault="00261B00" w:rsidP="00261B00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</w:p>
    <w:p w14:paraId="35C76333" w14:textId="1F4F1AD9" w:rsidR="00261B00" w:rsidRPr="00A8701A" w:rsidRDefault="00261B00" w:rsidP="00261B00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  <w:rtl/>
          <w:lang w:bidi="ar-EG"/>
        </w:rPr>
      </w:pP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*N.B.  Each result was the average of three separate </w:t>
      </w:r>
      <w:r w:rsidR="00095BA1" w:rsidRPr="00A8701A">
        <w:rPr>
          <w:rFonts w:asciiTheme="majorBidi" w:eastAsia="Times New Roman" w:hAnsiTheme="majorBidi" w:cstheme="majorBidi"/>
          <w:sz w:val="24"/>
          <w:szCs w:val="24"/>
        </w:rPr>
        <w:t>determinations.</w:t>
      </w:r>
    </w:p>
    <w:p w14:paraId="3D3565EE" w14:textId="3C0A694E" w:rsidR="00261B00" w:rsidRPr="00A8701A" w:rsidRDefault="00261B00" w:rsidP="00261B00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*The figures between </w:t>
      </w:r>
      <w:r w:rsidR="007F41EE" w:rsidRPr="00A8701A">
        <w:rPr>
          <w:rFonts w:asciiTheme="majorBidi" w:eastAsia="Times New Roman" w:hAnsiTheme="majorBidi" w:cstheme="majorBidi"/>
          <w:sz w:val="24"/>
          <w:szCs w:val="24"/>
        </w:rPr>
        <w:t>brackets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 were the tabulated</w:t>
      </w:r>
      <w:r w:rsidRPr="00A8701A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t 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Pr="00A8701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 values at P = 0.05</w:t>
      </w:r>
      <w:r w:rsidR="00693D27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="004405F0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44944376" w14:textId="40086FCF" w:rsidR="00261B00" w:rsidRPr="00A8701A" w:rsidRDefault="00261B00" w:rsidP="00261B00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a- Tablets contain </w:t>
      </w:r>
      <w:r w:rsidR="007F41EE" w:rsidRPr="00A8701A">
        <w:rPr>
          <w:rFonts w:asciiTheme="majorBidi" w:eastAsia="Times New Roman" w:hAnsiTheme="majorBidi" w:cstheme="majorBidi"/>
          <w:sz w:val="24"/>
          <w:szCs w:val="24"/>
        </w:rPr>
        <w:t>25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 mg </w:t>
      </w:r>
      <w:r w:rsidR="007F41EE" w:rsidRPr="00A8701A">
        <w:rPr>
          <w:rFonts w:asciiTheme="majorBidi" w:eastAsia="Times New Roman" w:hAnsiTheme="majorBidi" w:cstheme="majorBidi"/>
          <w:sz w:val="24"/>
          <w:szCs w:val="24"/>
        </w:rPr>
        <w:t>EPL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.                </w:t>
      </w:r>
    </w:p>
    <w:p w14:paraId="06ECE435" w14:textId="4503B3FB" w:rsidR="00261B00" w:rsidRPr="00A8701A" w:rsidRDefault="00261B00" w:rsidP="00261B00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 b-Tablets contain </w:t>
      </w:r>
      <w:r w:rsidR="007F41EE" w:rsidRPr="00A8701A">
        <w:rPr>
          <w:rFonts w:asciiTheme="majorBidi" w:eastAsia="Times New Roman" w:hAnsiTheme="majorBidi" w:cstheme="majorBidi"/>
          <w:sz w:val="24"/>
          <w:szCs w:val="24"/>
        </w:rPr>
        <w:t>50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 xml:space="preserve"> mg </w:t>
      </w:r>
      <w:r w:rsidR="007F41EE" w:rsidRPr="00A8701A">
        <w:rPr>
          <w:rFonts w:asciiTheme="majorBidi" w:eastAsia="Times New Roman" w:hAnsiTheme="majorBidi" w:cstheme="majorBidi"/>
          <w:sz w:val="24"/>
          <w:szCs w:val="24"/>
        </w:rPr>
        <w:t>EPL</w:t>
      </w:r>
      <w:r w:rsidRPr="00A8701A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103D97B7" w14:textId="5006AA2E" w:rsidR="00A8701A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87FD2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17243C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Pr="00D87FD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 xml:space="preserve">Assay results for determination of </w:t>
      </w:r>
      <w:r w:rsidR="003E2BB5" w:rsidRPr="00D25221">
        <w:rPr>
          <w:rFonts w:asciiTheme="majorBidi" w:eastAsia="Times New Roman" w:hAnsiTheme="majorBidi" w:cstheme="majorBidi"/>
          <w:sz w:val="24"/>
          <w:szCs w:val="24"/>
        </w:rPr>
        <w:t>SPR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 xml:space="preserve"> in its tablets</w:t>
      </w:r>
      <w:r w:rsidRPr="00D2522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 w:rsidRPr="00D25221">
        <w:rPr>
          <w:rFonts w:asciiTheme="majorBidi" w:eastAsia="Times New Roman" w:hAnsiTheme="majorBidi" w:cstheme="majorBidi"/>
          <w:sz w:val="24"/>
          <w:szCs w:val="24"/>
        </w:rPr>
        <w:t>by the proposed method</w:t>
      </w:r>
    </w:p>
    <w:p w14:paraId="25F1FE08" w14:textId="77777777" w:rsidR="00A8701A" w:rsidRPr="00D87FD2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2927"/>
        <w:tblW w:w="61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05"/>
        <w:gridCol w:w="2093"/>
        <w:gridCol w:w="2141"/>
        <w:gridCol w:w="1992"/>
        <w:gridCol w:w="2745"/>
      </w:tblGrid>
      <w:tr w:rsidR="00A8701A" w:rsidRPr="00F333D1" w14:paraId="51D0CA72" w14:textId="77777777" w:rsidTr="00DA68AF">
        <w:trPr>
          <w:trHeight w:val="180"/>
        </w:trPr>
        <w:tc>
          <w:tcPr>
            <w:tcW w:w="1091" w:type="pct"/>
            <w:vMerge w:val="restart"/>
            <w:tcBorders>
              <w:top w:val="thinThickSmallGap" w:sz="24" w:space="0" w:color="auto"/>
              <w:left w:val="thinThickSmallGap" w:sz="2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4FAB355F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paration</w:t>
            </w:r>
          </w:p>
        </w:tc>
        <w:tc>
          <w:tcPr>
            <w:tcW w:w="2713" w:type="pct"/>
            <w:gridSpan w:val="3"/>
            <w:tcBorders>
              <w:top w:val="thinThickSmallGap" w:sz="24" w:space="0" w:color="auto"/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2B6DC0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posed method</w:t>
            </w:r>
          </w:p>
          <w:p w14:paraId="7B1E62B2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Merge w:val="restart"/>
            <w:tcBorders>
              <w:top w:val="thinThickSmallGap" w:sz="24" w:space="0" w:color="auto"/>
              <w:left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57BD41EC" w14:textId="2FEF9E6C" w:rsidR="00A8701A" w:rsidRPr="00F333D1" w:rsidRDefault="00A8701A" w:rsidP="00DA68AF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Comparison methods</w:t>
            </w: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  <w:r w:rsidR="004A2B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1296CCEF" w14:textId="77777777" w:rsidR="00A8701A" w:rsidRPr="00F333D1" w:rsidRDefault="00A8701A" w:rsidP="00DA68AF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  <w:p w14:paraId="3E40AA44" w14:textId="77777777" w:rsidR="00A8701A" w:rsidRPr="00F333D1" w:rsidRDefault="00A8701A" w:rsidP="00DA68AF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8701A" w:rsidRPr="00F333D1" w14:paraId="561A8D81" w14:textId="77777777" w:rsidTr="00DA68AF">
        <w:trPr>
          <w:trHeight w:val="773"/>
        </w:trPr>
        <w:tc>
          <w:tcPr>
            <w:tcW w:w="1091" w:type="pct"/>
            <w:vMerge/>
            <w:tcBorders>
              <w:left w:val="thinThickSmallGap" w:sz="2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51F345CA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93012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ount taken</w:t>
            </w:r>
          </w:p>
          <w:p w14:paraId="4D460CA3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sym w:font="Symbol" w:char="F06D"/>
            </w: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5FAAD9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ount found</w:t>
            </w:r>
          </w:p>
          <w:p w14:paraId="582A144F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sym w:font="Symbol" w:char="F06D"/>
            </w: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59ED7E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 Recovery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51F8EFF6" w14:textId="77777777" w:rsidR="00A8701A" w:rsidRPr="00F333D1" w:rsidRDefault="00A8701A" w:rsidP="00DA68AF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333D1" w:rsidRPr="00F333D1" w14:paraId="55CF9E37" w14:textId="77777777" w:rsidTr="00BF55DF">
        <w:trPr>
          <w:trHeight w:val="232"/>
        </w:trPr>
        <w:tc>
          <w:tcPr>
            <w:tcW w:w="1091" w:type="pct"/>
            <w:vMerge w:val="restart"/>
            <w:tcBorders>
              <w:top w:val="thickThinSmallGap" w:sz="18" w:space="0" w:color="auto"/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53B35F3C" w14:textId="268A170B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a- Spectone® 25 mg tablets</w:t>
            </w:r>
          </w:p>
        </w:tc>
        <w:tc>
          <w:tcPr>
            <w:tcW w:w="912" w:type="pct"/>
            <w:tcBorders>
              <w:top w:val="thickThinSmallGap" w:sz="18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5964AE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933" w:type="pct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781F8F" w14:textId="60547FC1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0.998</w:t>
            </w:r>
          </w:p>
        </w:tc>
        <w:tc>
          <w:tcPr>
            <w:tcW w:w="868" w:type="pct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5F7B35" w14:textId="46E126FD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55</w:t>
            </w:r>
          </w:p>
        </w:tc>
        <w:tc>
          <w:tcPr>
            <w:tcW w:w="1196" w:type="pct"/>
            <w:tcBorders>
              <w:top w:val="thickThinSmallGap" w:sz="18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680653F4" w14:textId="2CEEC031" w:rsidR="00F333D1" w:rsidRPr="00F333D1" w:rsidRDefault="00F333D1" w:rsidP="00F333D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55</w:t>
            </w:r>
          </w:p>
        </w:tc>
      </w:tr>
      <w:tr w:rsidR="00F333D1" w:rsidRPr="00F333D1" w14:paraId="07FAC785" w14:textId="77777777" w:rsidTr="00BF55DF">
        <w:trPr>
          <w:trHeight w:val="319"/>
        </w:trPr>
        <w:tc>
          <w:tcPr>
            <w:tcW w:w="1091" w:type="pct"/>
            <w:vMerge/>
            <w:tcBorders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18F5975F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BCE6DD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F16D7A" w14:textId="692FEBA9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2.004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0195D9" w14:textId="41722CA0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99.45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6DDE65F8" w14:textId="39B70C1E" w:rsidR="00F333D1" w:rsidRPr="00F333D1" w:rsidRDefault="00F333D1" w:rsidP="00F333D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99.45</w:t>
            </w:r>
          </w:p>
        </w:tc>
      </w:tr>
      <w:tr w:rsidR="00F333D1" w:rsidRPr="00F333D1" w14:paraId="1EFC4CE0" w14:textId="77777777" w:rsidTr="00BF55DF">
        <w:trPr>
          <w:trHeight w:val="290"/>
        </w:trPr>
        <w:tc>
          <w:tcPr>
            <w:tcW w:w="1091" w:type="pct"/>
            <w:vMerge/>
            <w:tcBorders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AC4E680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CB8448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09E9872" w14:textId="0D3E93FA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2.997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4B2288" w14:textId="714CB9A8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18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</w:tcPr>
          <w:p w14:paraId="3078A26F" w14:textId="69126B3F" w:rsidR="00F333D1" w:rsidRPr="00F333D1" w:rsidRDefault="00F333D1" w:rsidP="00F333D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18</w:t>
            </w:r>
          </w:p>
        </w:tc>
      </w:tr>
      <w:tr w:rsidR="00F333D1" w:rsidRPr="00F333D1" w14:paraId="05422991" w14:textId="77777777" w:rsidTr="00017C8A">
        <w:trPr>
          <w:trHeight w:val="450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01DEAF7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sym w:font="Symbol" w:char="F060"/>
            </w: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845" w:type="pct"/>
            <w:gridSpan w:val="2"/>
            <w:vMerge w:val="restart"/>
            <w:tcBorders>
              <w:top w:val="single" w:sz="12" w:space="0" w:color="auto"/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CBEB69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812E146" w14:textId="58A8ABCB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07593B3C" w14:textId="41F8FA9D" w:rsidR="00F333D1" w:rsidRPr="00F333D1" w:rsidRDefault="00F333D1" w:rsidP="00F333D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06</w:t>
            </w:r>
          </w:p>
        </w:tc>
      </w:tr>
      <w:tr w:rsidR="00F333D1" w:rsidRPr="00F333D1" w14:paraId="1263A636" w14:textId="77777777" w:rsidTr="00017C8A">
        <w:trPr>
          <w:trHeight w:val="344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6415F10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± 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E8DC47" w14:textId="77777777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457661D" w14:textId="3F1A0F83" w:rsidR="00F333D1" w:rsidRPr="00F333D1" w:rsidRDefault="00F333D1" w:rsidP="00F333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F333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77F52399" w14:textId="4461B764" w:rsidR="00F333D1" w:rsidRPr="00F333D1" w:rsidRDefault="00F333D1" w:rsidP="00F333D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F333D1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711217" w:rsidRPr="00F333D1" w14:paraId="0715C50D" w14:textId="77777777" w:rsidTr="00017C8A">
        <w:trPr>
          <w:trHeight w:val="235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3EC2263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% R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FEF5A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3BE4328" w14:textId="732662D0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96" w:type="pct"/>
            <w:vMerge w:val="restar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  <w:vAlign w:val="center"/>
          </w:tcPr>
          <w:p w14:paraId="15235237" w14:textId="77777777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11217" w:rsidRPr="00F333D1" w14:paraId="33CBE059" w14:textId="77777777" w:rsidTr="00017C8A">
        <w:trPr>
          <w:trHeight w:val="294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935389F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% Error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CA0EBE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7A466D8" w14:textId="22A9C8B0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190A1B74" w14:textId="77777777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8701A" w:rsidRPr="00F333D1" w14:paraId="6FA1BD9C" w14:textId="77777777" w:rsidTr="00DA68AF">
        <w:trPr>
          <w:trHeight w:val="327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F6A7A71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E81F2A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004721" w14:textId="5793B8A3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r w:rsidR="00F333D1"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(2.77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2BB591A9" w14:textId="77777777" w:rsidR="00A8701A" w:rsidRPr="00F333D1" w:rsidRDefault="00A8701A" w:rsidP="00DA68AF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8701A" w:rsidRPr="00F333D1" w14:paraId="1AACF809" w14:textId="77777777" w:rsidTr="00DA68AF">
        <w:trPr>
          <w:trHeight w:val="36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AF3F2DF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B92FBF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69B151" w14:textId="08C4AC26" w:rsidR="00A8701A" w:rsidRPr="00F333D1" w:rsidRDefault="00F333D1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5.24</w:t>
            </w:r>
            <w:r w:rsidR="00A8701A"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(19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03C43EE1" w14:textId="77777777" w:rsidR="00A8701A" w:rsidRPr="00F333D1" w:rsidRDefault="00A8701A" w:rsidP="00DA68AF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11217" w:rsidRPr="00F333D1" w14:paraId="01A267ED" w14:textId="77777777" w:rsidTr="00DA68AF">
        <w:trPr>
          <w:trHeight w:val="341"/>
        </w:trPr>
        <w:tc>
          <w:tcPr>
            <w:tcW w:w="1091" w:type="pct"/>
            <w:vMerge w:val="restart"/>
            <w:tcBorders>
              <w:top w:val="single" w:sz="12" w:space="0" w:color="auto"/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78B430E1" w14:textId="1705E2D4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b-Spectone® 100</w:t>
            </w:r>
          </w:p>
          <w:p w14:paraId="33C4301C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tablets</w:t>
            </w: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766C21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1EEC2E" w14:textId="73878A20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1.013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577169" w14:textId="5C18669D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58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0A694AC" w14:textId="77777777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98.25</w:t>
            </w:r>
          </w:p>
        </w:tc>
      </w:tr>
      <w:tr w:rsidR="00711217" w:rsidRPr="00F333D1" w14:paraId="15D13ACB" w14:textId="77777777" w:rsidTr="00DA68AF">
        <w:trPr>
          <w:trHeight w:val="341"/>
        </w:trPr>
        <w:tc>
          <w:tcPr>
            <w:tcW w:w="1091" w:type="pct"/>
            <w:vMerge/>
            <w:tcBorders>
              <w:left w:val="thinThickSmallGap" w:sz="24" w:space="0" w:color="auto"/>
              <w:right w:val="thickThinSmallGap" w:sz="18" w:space="0" w:color="auto"/>
            </w:tcBorders>
            <w:vAlign w:val="center"/>
          </w:tcPr>
          <w:p w14:paraId="4E798F9E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8773CC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721E6A" w14:textId="1A59789E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1.974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05C963" w14:textId="4D9670F5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99.42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10B9EA0" w14:textId="77777777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101.75</w:t>
            </w:r>
          </w:p>
        </w:tc>
      </w:tr>
      <w:tr w:rsidR="00711217" w:rsidRPr="00F333D1" w14:paraId="0791A312" w14:textId="77777777" w:rsidTr="00DA68AF">
        <w:trPr>
          <w:trHeight w:val="341"/>
        </w:trPr>
        <w:tc>
          <w:tcPr>
            <w:tcW w:w="1091" w:type="pct"/>
            <w:vMerge/>
            <w:tcBorders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6C928FC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  <w:left w:val="thickThin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35F79B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68C7A8" w14:textId="6EB2E6FE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3.013</w:t>
            </w: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C04369" w14:textId="619084D5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19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  <w:vAlign w:val="center"/>
          </w:tcPr>
          <w:p w14:paraId="6FE6E2A4" w14:textId="77777777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99.42</w:t>
            </w:r>
          </w:p>
        </w:tc>
      </w:tr>
      <w:tr w:rsidR="00711217" w:rsidRPr="00F333D1" w14:paraId="2C362B53" w14:textId="77777777" w:rsidTr="00DA68AF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92995D2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X̅</w:t>
            </w:r>
          </w:p>
        </w:tc>
        <w:tc>
          <w:tcPr>
            <w:tcW w:w="1845" w:type="pct"/>
            <w:gridSpan w:val="2"/>
            <w:vMerge w:val="restart"/>
            <w:tcBorders>
              <w:top w:val="single" w:sz="12" w:space="0" w:color="auto"/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65808A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0113AA" w14:textId="4D44F130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15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145C18F5" w14:textId="50787771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00.06</w:t>
            </w:r>
          </w:p>
        </w:tc>
      </w:tr>
      <w:tr w:rsidR="00711217" w:rsidRPr="00F333D1" w14:paraId="168ECB94" w14:textId="77777777" w:rsidTr="00DA68AF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528CB19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± 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043D8B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B9F7EE" w14:textId="57648074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F333D1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1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ckThinSmallGap" w:sz="18" w:space="0" w:color="auto"/>
            </w:tcBorders>
          </w:tcPr>
          <w:p w14:paraId="236937CF" w14:textId="11851C19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Pr="00F333D1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</w:tr>
      <w:tr w:rsidR="00711217" w:rsidRPr="00F333D1" w14:paraId="4F6EB752" w14:textId="77777777" w:rsidTr="00DA68AF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F24BC43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% RSD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574BD4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04D6AA" w14:textId="6B85E14E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1196" w:type="pct"/>
            <w:vMerge w:val="restart"/>
            <w:tcBorders>
              <w:top w:val="single" w:sz="12" w:space="0" w:color="auto"/>
              <w:left w:val="single" w:sz="12" w:space="0" w:color="auto"/>
              <w:right w:val="thickThinSmallGap" w:sz="18" w:space="0" w:color="auto"/>
            </w:tcBorders>
            <w:vAlign w:val="center"/>
          </w:tcPr>
          <w:p w14:paraId="3BABF8A5" w14:textId="77777777" w:rsidR="00711217" w:rsidRPr="00F333D1" w:rsidRDefault="00711217" w:rsidP="00711217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11217" w:rsidRPr="00F333D1" w14:paraId="446C1CC1" w14:textId="77777777" w:rsidTr="00DA68AF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657B9569" w14:textId="77777777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% Error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1FC811" w14:textId="77777777" w:rsidR="00711217" w:rsidRPr="00F333D1" w:rsidRDefault="00711217" w:rsidP="00711217">
            <w:pPr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4B15BB" w14:textId="5D715D18" w:rsidR="00711217" w:rsidRPr="00F333D1" w:rsidRDefault="00711217" w:rsidP="007112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1A8D93CF" w14:textId="77777777" w:rsidR="00711217" w:rsidRPr="00F333D1" w:rsidRDefault="00711217" w:rsidP="00711217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8701A" w:rsidRPr="00F333D1" w14:paraId="0D2C9B1D" w14:textId="77777777" w:rsidTr="00DA68AF">
        <w:trPr>
          <w:trHeight w:val="341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0297E691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7502F9" w14:textId="77777777" w:rsidR="00A8701A" w:rsidRPr="00F333D1" w:rsidRDefault="00A8701A" w:rsidP="00DA68AF">
            <w:pPr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FFCA12" w14:textId="4BEAEBBB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r w:rsidR="00C5295D"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098</w:t>
            </w: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(2.77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right w:val="thickThinSmallGap" w:sz="18" w:space="0" w:color="auto"/>
            </w:tcBorders>
            <w:vAlign w:val="center"/>
          </w:tcPr>
          <w:p w14:paraId="7EF80D8B" w14:textId="77777777" w:rsidR="00A8701A" w:rsidRPr="00F333D1" w:rsidRDefault="00A8701A" w:rsidP="00DA68AF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8701A" w:rsidRPr="00F333D1" w14:paraId="3A898702" w14:textId="77777777" w:rsidTr="00DA68AF">
        <w:trPr>
          <w:trHeight w:val="40"/>
        </w:trPr>
        <w:tc>
          <w:tcPr>
            <w:tcW w:w="1091" w:type="pct"/>
            <w:tcBorders>
              <w:top w:val="single" w:sz="12" w:space="0" w:color="auto"/>
              <w:left w:val="thinThickSmallGap" w:sz="2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034766B4" w14:textId="77777777" w:rsidR="00A8701A" w:rsidRPr="00F333D1" w:rsidRDefault="00A8701A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1845" w:type="pct"/>
            <w:gridSpan w:val="2"/>
            <w:vMerge/>
            <w:tcBorders>
              <w:left w:val="thickThin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3BBF96" w14:textId="77777777" w:rsidR="00A8701A" w:rsidRPr="00F333D1" w:rsidRDefault="00A8701A" w:rsidP="00DA68AF">
            <w:pPr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12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4031C02D" w14:textId="208798BA" w:rsidR="00A8701A" w:rsidRPr="00F333D1" w:rsidRDefault="00C5295D" w:rsidP="00DA68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5.11</w:t>
            </w:r>
            <w:r w:rsidR="00A8701A" w:rsidRPr="00F333D1">
              <w:rPr>
                <w:rFonts w:asciiTheme="majorBidi" w:eastAsia="Times New Roman" w:hAnsiTheme="majorBidi" w:cstheme="majorBidi"/>
                <w:sz w:val="24"/>
                <w:szCs w:val="24"/>
              </w:rPr>
              <w:t>(19)*</w:t>
            </w:r>
          </w:p>
        </w:tc>
        <w:tc>
          <w:tcPr>
            <w:tcW w:w="1196" w:type="pct"/>
            <w:vMerge/>
            <w:tcBorders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4FA6514B" w14:textId="77777777" w:rsidR="00A8701A" w:rsidRPr="00F333D1" w:rsidRDefault="00A8701A" w:rsidP="00DA68AF">
            <w:pPr>
              <w:spacing w:after="0"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490D2C9F" w14:textId="77777777" w:rsidR="00A8701A" w:rsidRPr="00F333D1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</w:p>
    <w:p w14:paraId="1975A1E3" w14:textId="38C5AFB4" w:rsidR="00A8701A" w:rsidRPr="00F333D1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  <w:rtl/>
          <w:lang w:bidi="ar-EG"/>
        </w:rPr>
      </w:pPr>
      <w:r w:rsidRPr="00F333D1">
        <w:rPr>
          <w:rFonts w:asciiTheme="majorBidi" w:eastAsia="Times New Roman" w:hAnsiTheme="majorBidi" w:cstheme="majorBidi"/>
          <w:sz w:val="24"/>
          <w:szCs w:val="24"/>
        </w:rPr>
        <w:t>*N.B.  Each result was the average of three separate determinations</w:t>
      </w:r>
      <w:r w:rsidR="00095BA1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50D037F0" w14:textId="3FCC9E4F" w:rsidR="00A8701A" w:rsidRPr="00F333D1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F333D1">
        <w:rPr>
          <w:rFonts w:asciiTheme="majorBidi" w:eastAsia="Times New Roman" w:hAnsiTheme="majorBidi" w:cstheme="majorBidi"/>
          <w:sz w:val="24"/>
          <w:szCs w:val="24"/>
        </w:rPr>
        <w:t>*The figures between brackets were the tabulated</w:t>
      </w:r>
      <w:r w:rsidRPr="00F333D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t </w:t>
      </w:r>
      <w:r w:rsidRPr="00F333D1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Pr="00F333D1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F333D1">
        <w:rPr>
          <w:rFonts w:asciiTheme="majorBidi" w:eastAsia="Times New Roman" w:hAnsiTheme="majorBidi" w:cstheme="majorBidi"/>
          <w:sz w:val="24"/>
          <w:szCs w:val="24"/>
        </w:rPr>
        <w:t xml:space="preserve"> values at P = 0.05</w:t>
      </w:r>
      <w:r w:rsidR="00693D27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="004405F0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F333D1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5EFECE0C" w14:textId="0747E1DB" w:rsidR="00A8701A" w:rsidRPr="00F333D1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F333D1">
        <w:rPr>
          <w:rFonts w:asciiTheme="majorBidi" w:eastAsia="Times New Roman" w:hAnsiTheme="majorBidi" w:cstheme="majorBidi"/>
          <w:sz w:val="24"/>
          <w:szCs w:val="24"/>
        </w:rPr>
        <w:t xml:space="preserve">a- Tablets contain 25 mg </w:t>
      </w:r>
      <w:r w:rsidR="00F333D1" w:rsidRPr="00F333D1">
        <w:rPr>
          <w:rFonts w:asciiTheme="majorBidi" w:eastAsia="Times New Roman" w:hAnsiTheme="majorBidi" w:cstheme="majorBidi"/>
          <w:sz w:val="24"/>
          <w:szCs w:val="24"/>
        </w:rPr>
        <w:t>SPR</w:t>
      </w:r>
      <w:r w:rsidRPr="00F333D1">
        <w:rPr>
          <w:rFonts w:asciiTheme="majorBidi" w:eastAsia="Times New Roman" w:hAnsiTheme="majorBidi" w:cstheme="majorBidi"/>
          <w:sz w:val="24"/>
          <w:szCs w:val="24"/>
        </w:rPr>
        <w:t xml:space="preserve">.                </w:t>
      </w:r>
    </w:p>
    <w:p w14:paraId="703396B8" w14:textId="55D5E8B8" w:rsidR="00A8701A" w:rsidRPr="00F333D1" w:rsidRDefault="00A8701A" w:rsidP="00A8701A">
      <w:pPr>
        <w:spacing w:line="36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F333D1">
        <w:rPr>
          <w:rFonts w:asciiTheme="majorBidi" w:eastAsia="Times New Roman" w:hAnsiTheme="majorBidi" w:cstheme="majorBidi"/>
          <w:sz w:val="24"/>
          <w:szCs w:val="24"/>
        </w:rPr>
        <w:t xml:space="preserve"> b-Tablets contain </w:t>
      </w:r>
      <w:r w:rsidR="00F333D1" w:rsidRPr="00F333D1">
        <w:rPr>
          <w:rFonts w:asciiTheme="majorBidi" w:eastAsia="Times New Roman" w:hAnsiTheme="majorBidi" w:cstheme="majorBidi"/>
          <w:sz w:val="24"/>
          <w:szCs w:val="24"/>
        </w:rPr>
        <w:t>100</w:t>
      </w:r>
      <w:r w:rsidRPr="00F333D1">
        <w:rPr>
          <w:rFonts w:asciiTheme="majorBidi" w:eastAsia="Times New Roman" w:hAnsiTheme="majorBidi" w:cstheme="majorBidi"/>
          <w:sz w:val="24"/>
          <w:szCs w:val="24"/>
        </w:rPr>
        <w:t xml:space="preserve"> mg </w:t>
      </w:r>
      <w:r w:rsidR="00F333D1" w:rsidRPr="00F333D1">
        <w:rPr>
          <w:rFonts w:asciiTheme="majorBidi" w:eastAsia="Times New Roman" w:hAnsiTheme="majorBidi" w:cstheme="majorBidi"/>
          <w:sz w:val="24"/>
          <w:szCs w:val="24"/>
        </w:rPr>
        <w:t>SPR</w:t>
      </w:r>
      <w:r w:rsidRPr="00F333D1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76839FE3" w14:textId="679FD8DA" w:rsidR="000C62B6" w:rsidRDefault="00AB5884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ures</w:t>
      </w:r>
    </w:p>
    <w:p w14:paraId="3299CF3C" w14:textId="77777777" w:rsidR="000C62B6" w:rsidRDefault="000C62B6" w:rsidP="000C62B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D9443F" w14:textId="5E4A6B49" w:rsidR="00D25221" w:rsidRDefault="00D25221" w:rsidP="00D2522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1 </w:t>
      </w:r>
      <w:r w:rsidRPr="008349AD">
        <w:rPr>
          <w:rFonts w:asciiTheme="majorBidi" w:hAnsiTheme="majorBidi" w:cstheme="majorBidi"/>
          <w:sz w:val="24"/>
          <w:szCs w:val="24"/>
        </w:rPr>
        <w:t>Chemical structure of eplerenone</w:t>
      </w:r>
    </w:p>
    <w:p w14:paraId="4CD3F5CE" w14:textId="6A1618F7" w:rsidR="00D25221" w:rsidRDefault="00D25221" w:rsidP="00D2522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2 </w:t>
      </w:r>
      <w:r w:rsidRPr="008349AD">
        <w:rPr>
          <w:rFonts w:asciiTheme="majorBidi" w:hAnsiTheme="majorBidi" w:cstheme="majorBidi"/>
          <w:sz w:val="24"/>
          <w:szCs w:val="24"/>
        </w:rPr>
        <w:t>Chemical structure of spironolactone</w:t>
      </w:r>
    </w:p>
    <w:p w14:paraId="6758259D" w14:textId="77777777" w:rsidR="00D25221" w:rsidRDefault="00D25221" w:rsidP="00D2522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3 </w:t>
      </w:r>
      <w:r w:rsidRPr="008349AD">
        <w:rPr>
          <w:rFonts w:asciiTheme="majorBidi" w:hAnsiTheme="majorBidi" w:cstheme="majorBidi"/>
          <w:sz w:val="24"/>
          <w:szCs w:val="24"/>
        </w:rPr>
        <w:t>The UV–VIS absorption spectra of N-CQDs</w:t>
      </w:r>
    </w:p>
    <w:p w14:paraId="3234CBB3" w14:textId="0A3D3E4A" w:rsidR="00D25221" w:rsidRDefault="00D25221" w:rsidP="00D25221">
      <w:pPr>
        <w:rPr>
          <w:rFonts w:asciiTheme="majorBidi" w:hAnsiTheme="majorBidi" w:cstheme="majorBidi"/>
          <w:sz w:val="24"/>
          <w:szCs w:val="24"/>
        </w:rPr>
      </w:pPr>
      <w:r w:rsidRPr="00BA0C9B">
        <w:rPr>
          <w:rFonts w:asciiTheme="majorBidi" w:hAnsiTheme="majorBidi" w:cstheme="majorBidi"/>
          <w:b/>
          <w:bCs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4 </w:t>
      </w:r>
      <w:r w:rsidRPr="008349AD">
        <w:rPr>
          <w:rFonts w:asciiTheme="majorBidi" w:hAnsiTheme="majorBidi" w:cstheme="majorBidi"/>
          <w:sz w:val="24"/>
          <w:szCs w:val="24"/>
        </w:rPr>
        <w:t>Fluorescence excitation and emission spectra of N-CQD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349AD">
        <w:rPr>
          <w:rFonts w:asciiTheme="majorBidi" w:hAnsiTheme="majorBidi" w:cstheme="majorBidi"/>
          <w:sz w:val="24"/>
          <w:szCs w:val="24"/>
        </w:rPr>
        <w:t>and N-CQDs after addition of 4 μg/mL of EPL</w:t>
      </w:r>
    </w:p>
    <w:p w14:paraId="6A8B4E8F" w14:textId="63D49CD2" w:rsidR="00D25221" w:rsidRDefault="00D25221" w:rsidP="00D25221">
      <w:pPr>
        <w:rPr>
          <w:rFonts w:asciiTheme="majorBidi" w:hAnsiTheme="majorBidi" w:cstheme="majorBidi"/>
          <w:sz w:val="24"/>
          <w:szCs w:val="24"/>
        </w:rPr>
      </w:pPr>
      <w:r w:rsidRPr="00BA0C9B">
        <w:rPr>
          <w:rFonts w:asciiTheme="majorBidi" w:hAnsiTheme="majorBidi" w:cstheme="majorBidi"/>
          <w:b/>
          <w:bCs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A0C9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349AD">
        <w:rPr>
          <w:rFonts w:asciiTheme="majorBidi" w:hAnsiTheme="majorBidi" w:cstheme="majorBidi"/>
          <w:sz w:val="24"/>
          <w:szCs w:val="24"/>
        </w:rPr>
        <w:t>Fluorescence excitation and emission spectra of N-CQDs and N-CQDs after addition of 1 μg/mL of SPR</w:t>
      </w:r>
    </w:p>
    <w:p w14:paraId="4DDEEDBA" w14:textId="1384A3DB" w:rsidR="00D25221" w:rsidRDefault="00D25221" w:rsidP="00D2522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6 </w:t>
      </w:r>
      <w:r w:rsidRPr="002927DF">
        <w:rPr>
          <w:rFonts w:asciiTheme="majorBidi" w:hAnsiTheme="majorBidi" w:cstheme="majorBidi"/>
          <w:sz w:val="24"/>
          <w:szCs w:val="24"/>
        </w:rPr>
        <w:t>The UV–VIS absorption spectra of EPL and SPR</w:t>
      </w:r>
    </w:p>
    <w:p w14:paraId="628EC313" w14:textId="436018DE" w:rsidR="00A11E44" w:rsidRDefault="00A11E44" w:rsidP="00D25221">
      <w:pPr>
        <w:rPr>
          <w:rFonts w:asciiTheme="majorBidi" w:hAnsiTheme="majorBidi" w:cstheme="majorBidi"/>
          <w:sz w:val="24"/>
          <w:szCs w:val="24"/>
        </w:rPr>
      </w:pPr>
      <w:r w:rsidRPr="00A11E44">
        <w:rPr>
          <w:rFonts w:asciiTheme="majorBidi" w:hAnsiTheme="majorBidi" w:cstheme="majorBidi"/>
          <w:b/>
          <w:bCs/>
          <w:sz w:val="24"/>
          <w:szCs w:val="24"/>
        </w:rPr>
        <w:t>Fig S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ffect of pH </w:t>
      </w:r>
      <w:r w:rsidRPr="00A11E44">
        <w:rPr>
          <w:rFonts w:asciiTheme="majorBidi" w:hAnsiTheme="majorBidi" w:cstheme="majorBidi"/>
          <w:sz w:val="24"/>
          <w:szCs w:val="24"/>
        </w:rPr>
        <w:t xml:space="preserve">on </w:t>
      </w:r>
      <w:r>
        <w:rPr>
          <w:rFonts w:asciiTheme="majorBidi" w:hAnsiTheme="majorBidi" w:cstheme="majorBidi"/>
          <w:sz w:val="24"/>
          <w:szCs w:val="24"/>
        </w:rPr>
        <w:t>the fluorescence intensity quenching using</w:t>
      </w:r>
      <w:r w:rsidRPr="00A11E4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3 µg/mL of </w:t>
      </w:r>
      <w:r w:rsidRPr="00A11E44">
        <w:rPr>
          <w:rFonts w:asciiTheme="majorBidi" w:hAnsiTheme="majorBidi" w:cstheme="majorBidi"/>
          <w:sz w:val="24"/>
          <w:szCs w:val="24"/>
        </w:rPr>
        <w:t>EPL and SPR</w:t>
      </w:r>
    </w:p>
    <w:p w14:paraId="58A6CB66" w14:textId="714248A8" w:rsidR="00BC5D6A" w:rsidRDefault="00BC5D6A" w:rsidP="00D25221">
      <w:pPr>
        <w:rPr>
          <w:rFonts w:asciiTheme="majorBidi" w:hAnsiTheme="majorBidi" w:cstheme="majorBidi"/>
          <w:sz w:val="24"/>
          <w:szCs w:val="24"/>
        </w:rPr>
      </w:pPr>
      <w:r w:rsidRPr="00BC5D6A">
        <w:rPr>
          <w:rFonts w:asciiTheme="majorBidi" w:hAnsiTheme="majorBidi" w:cstheme="majorBidi"/>
          <w:b/>
          <w:bCs/>
          <w:sz w:val="24"/>
          <w:szCs w:val="24"/>
        </w:rPr>
        <w:t>Fig S8</w:t>
      </w:r>
      <w:r>
        <w:rPr>
          <w:rFonts w:asciiTheme="majorBidi" w:hAnsiTheme="majorBidi" w:cstheme="majorBidi"/>
          <w:sz w:val="24"/>
          <w:szCs w:val="24"/>
        </w:rPr>
        <w:t xml:space="preserve"> Effect of volume of N-CQDs on </w:t>
      </w:r>
      <w:r w:rsidR="009806E5">
        <w:rPr>
          <w:rFonts w:asciiTheme="majorBidi" w:hAnsiTheme="majorBidi" w:cstheme="majorBidi"/>
          <w:sz w:val="24"/>
          <w:szCs w:val="24"/>
        </w:rPr>
        <w:t>the fluorescence intensity quenching</w:t>
      </w:r>
    </w:p>
    <w:p w14:paraId="16EA3FF5" w14:textId="3B6E8E3A" w:rsidR="0088067A" w:rsidRDefault="0088067A" w:rsidP="0088067A">
      <w:pPr>
        <w:rPr>
          <w:rFonts w:asciiTheme="majorBidi" w:hAnsiTheme="majorBidi" w:cstheme="majorBidi"/>
          <w:sz w:val="24"/>
          <w:szCs w:val="24"/>
        </w:rPr>
      </w:pPr>
      <w:r w:rsidRPr="0088067A">
        <w:rPr>
          <w:rFonts w:asciiTheme="majorBidi" w:hAnsiTheme="majorBidi" w:cstheme="majorBidi"/>
          <w:b/>
          <w:bCs/>
          <w:sz w:val="24"/>
          <w:szCs w:val="24"/>
        </w:rPr>
        <w:t>Fig S9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tern Volmer plot of F°/F against different drug concentrations at different Temperatures.</w:t>
      </w:r>
    </w:p>
    <w:p w14:paraId="3E8A0CE4" w14:textId="718AB4AD" w:rsidR="005D189A" w:rsidRDefault="005D189A" w:rsidP="00D2522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D189A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88067A">
        <w:rPr>
          <w:rFonts w:asciiTheme="majorBidi" w:hAnsiTheme="majorBidi" w:cstheme="majorBidi"/>
          <w:b/>
          <w:bCs/>
          <w:sz w:val="24"/>
          <w:szCs w:val="24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 Calibration curves of EPL and SPR</w:t>
      </w:r>
    </w:p>
    <w:p w14:paraId="51B00FBB" w14:textId="77777777" w:rsidR="000C62B6" w:rsidRDefault="000C62B6" w:rsidP="00E01BA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585817" w14:textId="77777777" w:rsidR="000C62B6" w:rsidRDefault="000C62B6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E19478C" w14:textId="0E25976D" w:rsidR="000C62B6" w:rsidRDefault="00AB5884" w:rsidP="00E01BA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252C325" wp14:editId="02BDA804">
            <wp:extent cx="1930400" cy="1231900"/>
            <wp:effectExtent l="19050" t="19050" r="1270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0400" cy="1231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DA8CAB" w14:textId="7A89B45A" w:rsidR="000C62B6" w:rsidRDefault="00AB5884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1 </w:t>
      </w:r>
    </w:p>
    <w:p w14:paraId="73091EB3" w14:textId="77777777" w:rsidR="00AB5884" w:rsidRDefault="00AB5884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AB5534A" w14:textId="515CC5B1" w:rsidR="00AB5884" w:rsidRDefault="00AB5884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F190106" wp14:editId="0F5CA575">
            <wp:extent cx="2438400" cy="112395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23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53488C" w14:textId="77777777" w:rsidR="000C62B6" w:rsidRDefault="000C62B6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8079E98" w14:textId="532EEE7D" w:rsidR="000C62B6" w:rsidRDefault="00AB5884" w:rsidP="00E01BA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2</w:t>
      </w:r>
    </w:p>
    <w:p w14:paraId="01C30DA1" w14:textId="77777777" w:rsidR="000878E7" w:rsidRDefault="000878E7" w:rsidP="000878E7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2EE9A4D" w14:textId="77777777" w:rsidR="000878E7" w:rsidRDefault="000878E7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D724D5A" wp14:editId="09F02900">
            <wp:extent cx="3708888" cy="1809676"/>
            <wp:effectExtent l="19050" t="19050" r="25400" b="19685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" t="3001" r="1495" b="1967"/>
                    <a:stretch/>
                  </pic:blipFill>
                  <pic:spPr bwMode="auto">
                    <a:xfrm>
                      <a:off x="0" y="0"/>
                      <a:ext cx="3748234" cy="182887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25A63" w14:textId="3BA7DCAA" w:rsidR="000878E7" w:rsidRDefault="000878E7" w:rsidP="00D252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3 </w:t>
      </w:r>
    </w:p>
    <w:p w14:paraId="31C23048" w14:textId="77777777" w:rsidR="000878E7" w:rsidRDefault="000878E7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65724F" w14:textId="77777777" w:rsidR="00576A45" w:rsidRDefault="00576A45" w:rsidP="00576A45">
      <w:pPr>
        <w:jc w:val="center"/>
      </w:pPr>
      <w:r>
        <w:rPr>
          <w:noProof/>
        </w:rPr>
        <w:drawing>
          <wp:inline distT="0" distB="0" distL="0" distR="0" wp14:anchorId="1747A7EC" wp14:editId="58D4FD61">
            <wp:extent cx="3695700" cy="2708247"/>
            <wp:effectExtent l="19050" t="19050" r="19050" b="1651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8083" cy="27099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3741B2" w14:textId="4F407CAB" w:rsidR="00576A45" w:rsidRPr="008349AD" w:rsidRDefault="00576A45" w:rsidP="00D25221">
      <w:pPr>
        <w:jc w:val="center"/>
        <w:rPr>
          <w:rFonts w:asciiTheme="majorBidi" w:hAnsiTheme="majorBidi" w:cstheme="majorBidi"/>
          <w:sz w:val="24"/>
          <w:szCs w:val="24"/>
        </w:rPr>
      </w:pPr>
      <w:r w:rsidRPr="00BA0C9B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0878E7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FE024B4" w14:textId="77777777" w:rsidR="00576A45" w:rsidRDefault="00576A45" w:rsidP="00576A45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4E05250" wp14:editId="79DD3BCD">
            <wp:extent cx="3403474" cy="2907030"/>
            <wp:effectExtent l="19050" t="19050" r="26035" b="2667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5091" cy="290841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AC4869" w14:textId="77777777" w:rsidR="00576A45" w:rsidRDefault="00576A45" w:rsidP="00576A4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562B85D" w14:textId="3042899C" w:rsidR="00576A45" w:rsidRPr="00C35F0D" w:rsidRDefault="00576A45" w:rsidP="00576A4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Pr="00BA0C9B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0878E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A0C9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DAF33DD" w14:textId="7D168D36" w:rsidR="00576A45" w:rsidRDefault="000878E7" w:rsidP="00AB58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53455D6" wp14:editId="0E8AE155">
            <wp:extent cx="3892062" cy="1895475"/>
            <wp:effectExtent l="19050" t="19050" r="13335" b="9525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366" cy="19000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515A7B" w14:textId="77777777" w:rsidR="00E7401F" w:rsidRDefault="00E7401F" w:rsidP="00AB5884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77B6083" w14:textId="6634C431" w:rsidR="005D189A" w:rsidRDefault="000878E7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6</w:t>
      </w:r>
    </w:p>
    <w:p w14:paraId="1157887C" w14:textId="6ED63D15" w:rsidR="00A11E44" w:rsidRDefault="00A11E44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8140616" wp14:editId="51A925DE">
            <wp:extent cx="4063117" cy="242483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223" cy="2432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2391B" w14:textId="37D89360" w:rsidR="00A11E44" w:rsidRDefault="00A11E44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7</w:t>
      </w:r>
    </w:p>
    <w:p w14:paraId="0A9A9B2D" w14:textId="4953F74A" w:rsidR="009806E5" w:rsidRDefault="009806E5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6F2AF0F" wp14:editId="3E9DDDD5">
            <wp:extent cx="4580357" cy="275153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57" cy="275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2B397" w14:textId="297BED88" w:rsidR="009806E5" w:rsidRDefault="009806E5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8</w:t>
      </w:r>
    </w:p>
    <w:p w14:paraId="01DEF592" w14:textId="55E85016" w:rsidR="003753A0" w:rsidRDefault="003753A0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553F6C" w14:textId="3D371EF7" w:rsidR="0088067A" w:rsidRDefault="0088067A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6ABBD48" wp14:editId="1C9DCC6C">
            <wp:extent cx="4775445" cy="2298818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445" cy="2298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A9FF" w14:textId="5A747207" w:rsidR="0088067A" w:rsidRDefault="0088067A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476ECE" w14:textId="71EC4086" w:rsidR="0088067A" w:rsidRDefault="0088067A" w:rsidP="000878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9</w:t>
      </w:r>
    </w:p>
    <w:p w14:paraId="6F4F9A66" w14:textId="716361AF" w:rsidR="00C42A20" w:rsidRDefault="005D189A" w:rsidP="005D18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1882FEC" wp14:editId="21269EAB">
            <wp:extent cx="5620315" cy="2755955"/>
            <wp:effectExtent l="19050" t="19050" r="19050" b="254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192" cy="275981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878E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CA7780E" w14:textId="56FCCD49" w:rsidR="005D189A" w:rsidRDefault="005D189A" w:rsidP="005D18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88067A">
        <w:rPr>
          <w:rFonts w:asciiTheme="majorBidi" w:hAnsiTheme="majorBidi" w:cstheme="majorBidi"/>
          <w:b/>
          <w:bCs/>
          <w:sz w:val="24"/>
          <w:szCs w:val="24"/>
        </w:rPr>
        <w:t>10</w:t>
      </w:r>
    </w:p>
    <w:sectPr w:rsidR="005D1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B6"/>
    <w:rsid w:val="000878E7"/>
    <w:rsid w:val="00095BA1"/>
    <w:rsid w:val="000C62B6"/>
    <w:rsid w:val="0017243C"/>
    <w:rsid w:val="00261B00"/>
    <w:rsid w:val="0026385C"/>
    <w:rsid w:val="00270DAC"/>
    <w:rsid w:val="002866F0"/>
    <w:rsid w:val="002927DF"/>
    <w:rsid w:val="002A19A4"/>
    <w:rsid w:val="003753A0"/>
    <w:rsid w:val="003E2BB5"/>
    <w:rsid w:val="004108E4"/>
    <w:rsid w:val="0043168A"/>
    <w:rsid w:val="004405F0"/>
    <w:rsid w:val="004A2B26"/>
    <w:rsid w:val="004E66B1"/>
    <w:rsid w:val="00576A45"/>
    <w:rsid w:val="005D189A"/>
    <w:rsid w:val="00693D27"/>
    <w:rsid w:val="00711217"/>
    <w:rsid w:val="007336AE"/>
    <w:rsid w:val="00747F5D"/>
    <w:rsid w:val="00750DD7"/>
    <w:rsid w:val="007A1C7E"/>
    <w:rsid w:val="007F41EE"/>
    <w:rsid w:val="008349AD"/>
    <w:rsid w:val="0088067A"/>
    <w:rsid w:val="008D3D7B"/>
    <w:rsid w:val="00972D06"/>
    <w:rsid w:val="009806E5"/>
    <w:rsid w:val="00A11E44"/>
    <w:rsid w:val="00A24524"/>
    <w:rsid w:val="00A80EAC"/>
    <w:rsid w:val="00A8701A"/>
    <w:rsid w:val="00AB5884"/>
    <w:rsid w:val="00BA0C9B"/>
    <w:rsid w:val="00BC5D6A"/>
    <w:rsid w:val="00C35F0D"/>
    <w:rsid w:val="00C42A20"/>
    <w:rsid w:val="00C5295D"/>
    <w:rsid w:val="00C92105"/>
    <w:rsid w:val="00CC36A0"/>
    <w:rsid w:val="00CF0D0F"/>
    <w:rsid w:val="00D25221"/>
    <w:rsid w:val="00D46DE9"/>
    <w:rsid w:val="00E01BAC"/>
    <w:rsid w:val="00E34036"/>
    <w:rsid w:val="00E6687C"/>
    <w:rsid w:val="00E7401F"/>
    <w:rsid w:val="00F01AF8"/>
    <w:rsid w:val="00F2427D"/>
    <w:rsid w:val="00F333D1"/>
    <w:rsid w:val="00FC018D"/>
    <w:rsid w:val="00FC433E"/>
    <w:rsid w:val="00FE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D918"/>
  <w15:chartTrackingRefBased/>
  <w15:docId w15:val="{1BE687A0-49F7-4C5A-AC56-ED05B8F92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1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BB3EC-2D80-4FAB-80AE-CC58C00C5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.pt_5415</dc:creator>
  <cp:keywords/>
  <dc:description/>
  <cp:lastModifiedBy>Mona Abo-Zaid</cp:lastModifiedBy>
  <cp:revision>15</cp:revision>
  <dcterms:created xsi:type="dcterms:W3CDTF">2022-12-20T19:48:00Z</dcterms:created>
  <dcterms:modified xsi:type="dcterms:W3CDTF">2023-03-13T22:46:00Z</dcterms:modified>
</cp:coreProperties>
</file>